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FFA22" w14:textId="77777777" w:rsidR="00340D62" w:rsidRPr="009D32D2" w:rsidRDefault="00340D62" w:rsidP="00340D62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03BBDBA6" w14:textId="77777777" w:rsidR="00340D62" w:rsidRPr="009D32D2" w:rsidRDefault="00340D62" w:rsidP="00340D62">
      <w:pPr>
        <w:pStyle w:val="Title"/>
        <w:rPr>
          <w:rFonts w:asciiTheme="majorBidi" w:hAnsiTheme="majorBidi" w:cstheme="majorBidi"/>
        </w:rPr>
      </w:pPr>
    </w:p>
    <w:p w14:paraId="58E614FE" w14:textId="77777777" w:rsidR="00340D62" w:rsidRPr="009D32D2" w:rsidRDefault="00340D62" w:rsidP="00340D62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0DC03C21" w14:textId="77777777" w:rsidR="00340D62" w:rsidRPr="009D32D2" w:rsidRDefault="00340D62" w:rsidP="00340D62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22CF6806" w14:textId="77777777" w:rsidR="00340D62" w:rsidRPr="009D32D2" w:rsidRDefault="00340D62" w:rsidP="00340D62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09D68433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059A6016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0E64F161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518CD15B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224875F7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50E23968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11C118DC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37E36DBD" w14:textId="77777777" w:rsidR="00340D62" w:rsidRPr="009D32D2" w:rsidRDefault="00340D62" w:rsidP="00340D62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2AF5BFE2" w14:textId="77777777" w:rsidR="00340D62" w:rsidRPr="00EA5613" w:rsidRDefault="00340D62" w:rsidP="00340D62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340D62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3574E57F" w14:textId="77777777" w:rsidR="00340D62" w:rsidRPr="009D32D2" w:rsidRDefault="00340D62" w:rsidP="00340D62">
      <w:pPr>
        <w:spacing w:before="0" w:after="0" w:line="480" w:lineRule="auto"/>
        <w:jc w:val="both"/>
        <w:rPr>
          <w:rFonts w:asciiTheme="majorBidi" w:hAnsiTheme="majorBidi" w:cstheme="majorBidi"/>
          <w:b/>
          <w:bCs/>
          <w:szCs w:val="20"/>
          <w:shd w:val="clear" w:color="auto" w:fill="FFFFFF"/>
        </w:rPr>
      </w:pPr>
      <w:r w:rsidRPr="009D32D2">
        <w:rPr>
          <w:noProof/>
          <w:lang w:val="en-GB" w:eastAsia="en-GB"/>
        </w:rPr>
        <w:lastRenderedPageBreak/>
        <w:drawing>
          <wp:inline distT="0" distB="0" distL="0" distR="0" wp14:anchorId="50EC1F2A" wp14:editId="0D747BE2">
            <wp:extent cx="8613140" cy="4845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84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50BA2" w14:textId="77777777" w:rsidR="00340D62" w:rsidRPr="009D32D2" w:rsidRDefault="00340D62" w:rsidP="00340D62">
      <w:pPr>
        <w:spacing w:before="0" w:after="0" w:line="480" w:lineRule="auto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  <w:bookmarkStart w:id="5" w:name="_Hlk11977027"/>
      <w:r w:rsidRPr="009D32D2">
        <w:rPr>
          <w:rFonts w:asciiTheme="majorBidi" w:hAnsiTheme="majorBidi" w:cstheme="majorBidi"/>
          <w:b/>
          <w:bCs/>
          <w:szCs w:val="24"/>
        </w:rPr>
        <w:t xml:space="preserve">S7 Fig. HRMS fragmentation of the ion peak at </w:t>
      </w:r>
      <w:r w:rsidRPr="009D32D2">
        <w:rPr>
          <w:rFonts w:asciiTheme="majorBidi" w:hAnsiTheme="majorBidi" w:cstheme="majorBidi"/>
          <w:b/>
          <w:bCs/>
          <w:i/>
          <w:iCs/>
          <w:szCs w:val="24"/>
        </w:rPr>
        <w:t>m/z </w:t>
      </w:r>
      <w:r w:rsidRPr="009D32D2">
        <w:rPr>
          <w:rFonts w:asciiTheme="majorBidi" w:hAnsiTheme="majorBidi" w:cstheme="majorBidi"/>
          <w:b/>
          <w:bCs/>
          <w:szCs w:val="24"/>
        </w:rPr>
        <w:t>490.316 [M+H]</w:t>
      </w:r>
      <w:r w:rsidRPr="009D32D2">
        <w:rPr>
          <w:rFonts w:asciiTheme="majorBidi" w:hAnsiTheme="majorBidi" w:cstheme="majorBidi"/>
          <w:b/>
          <w:bCs/>
          <w:szCs w:val="24"/>
          <w:vertAlign w:val="superscript"/>
        </w:rPr>
        <w:t>+</w:t>
      </w:r>
      <w:r w:rsidRPr="009D32D2"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for </w:t>
      </w:r>
      <w:r w:rsidRPr="009D32D2">
        <w:rPr>
          <w:rFonts w:asciiTheme="majorBidi" w:hAnsiTheme="majorBidi" w:cstheme="majorBidi"/>
          <w:b/>
          <w:bCs/>
          <w:szCs w:val="24"/>
          <w:shd w:val="clear" w:color="auto" w:fill="FFFFFF"/>
        </w:rPr>
        <w:t>borrelidin (12).</w:t>
      </w:r>
      <w:bookmarkEnd w:id="5"/>
    </w:p>
    <w:p w14:paraId="0E904329" w14:textId="77777777" w:rsidR="00A3034A" w:rsidRDefault="00A3034A">
      <w:bookmarkStart w:id="6" w:name="_GoBack"/>
      <w:bookmarkEnd w:id="6"/>
    </w:p>
    <w:sectPr w:rsidR="00A3034A" w:rsidSect="00340D6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A97E6" w14:textId="77777777" w:rsidR="00AC62F2" w:rsidRDefault="00340D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51F387" w14:textId="77777777" w:rsidR="00995F6A" w:rsidRPr="00577C4C" w:rsidRDefault="00340D62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B711AA" w14:textId="77777777" w:rsidR="00995F6A" w:rsidRPr="00577C4C" w:rsidRDefault="00340D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514C08" wp14:editId="54DE7F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EFADF" w14:textId="77777777" w:rsidR="00995F6A" w:rsidRPr="00577C4C" w:rsidRDefault="00340D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514C0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0CEFADF" w14:textId="77777777" w:rsidR="00995F6A" w:rsidRPr="00577C4C" w:rsidRDefault="00340D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1254D" w14:textId="77777777" w:rsidR="00995F6A" w:rsidRDefault="00340D62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C1"/>
    <w:rsid w:val="00340D62"/>
    <w:rsid w:val="006C29C1"/>
    <w:rsid w:val="00781FA1"/>
    <w:rsid w:val="00A3034A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0438A-9B13-467D-826B-7FFDCB14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D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0D6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0D62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40D6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340D6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40D6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340D6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3:00Z</dcterms:created>
  <dcterms:modified xsi:type="dcterms:W3CDTF">2019-12-13T13:37:00Z</dcterms:modified>
</cp:coreProperties>
</file>